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4869B" w14:textId="77777777" w:rsidR="008B4F59" w:rsidRDefault="00000000">
      <w:pPr>
        <w:pStyle w:val="Heading1"/>
      </w:pPr>
      <w:r>
        <w:t>Comprehensive analysis: ROC-AUC</w:t>
      </w:r>
    </w:p>
    <w:p w14:paraId="25E4869C" w14:textId="77777777" w:rsidR="008B4F59" w:rsidRDefault="00000000">
      <w:pPr>
        <w:pStyle w:val="Heading2"/>
      </w:pPr>
      <w:r>
        <w:t>Overall models</w:t>
      </w:r>
    </w:p>
    <w:p w14:paraId="25E4869D" w14:textId="77777777" w:rsidR="008B4F59" w:rsidRDefault="00000000">
      <w:r>
        <w:t xml:space="preserve"> </w:t>
      </w:r>
    </w:p>
    <w:p w14:paraId="25E4869E" w14:textId="77777777" w:rsidR="008B4F59" w:rsidRDefault="00000000">
      <w:pPr>
        <w:pStyle w:val="Heading3"/>
      </w:pPr>
      <w:r>
        <w:t>Main model results</w:t>
      </w:r>
    </w:p>
    <w:p w14:paraId="25E4869F" w14:textId="77777777" w:rsidR="008B4F5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ROC-AUC (Overall) (linear mixed mode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870"/>
        <w:gridCol w:w="1118"/>
        <w:gridCol w:w="1312"/>
        <w:gridCol w:w="1732"/>
        <w:gridCol w:w="1072"/>
        <w:gridCol w:w="905"/>
        <w:gridCol w:w="604"/>
      </w:tblGrid>
      <w:tr w:rsidR="008B4F59" w14:paraId="25E486A7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A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A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A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A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A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A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A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8B4F59" w14:paraId="25E486AF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A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A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A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A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690, 0.762]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A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.65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A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A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6B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B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B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B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B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64, -0.023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B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2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B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B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6B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B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B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B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B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87, -0.046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B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3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B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B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6C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C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C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C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C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94, -0.054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C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7.16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C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C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6C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C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C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C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C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16, -0.075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C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9.2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C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C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6D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D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ature selection: Selected featur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D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D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D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33, -0.007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D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04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D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D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8B4F59" w14:paraId="25E486D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D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1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D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D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D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42, -0.006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D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64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D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D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8B4F59" w14:paraId="25E486E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E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E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E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E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29, 0.007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E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18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E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E6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6E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E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E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E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E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35, 0.002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E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79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E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EE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6F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F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utcome: Craving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F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F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F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51, -0.021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F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74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F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F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6F9" w14:textId="77777777"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F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erence levels: Prompts per day = 16; Feature selection = All features; Share of own data = None; Outcome = Lapses</w:t>
            </w:r>
          </w:p>
        </w:tc>
      </w:tr>
      <w:tr w:rsidR="008B4F59" w14:paraId="25E486FB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6F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</w:t>
            </w:r>
          </w:p>
        </w:tc>
      </w:tr>
    </w:tbl>
    <w:p w14:paraId="25E486FC" w14:textId="77777777" w:rsidR="008B4F59" w:rsidRDefault="00000000">
      <w:r>
        <w:t xml:space="preserve"> </w:t>
      </w:r>
    </w:p>
    <w:p w14:paraId="25E486FD" w14:textId="77777777" w:rsidR="008B4F59" w:rsidRDefault="00000000">
      <w:pPr>
        <w:pStyle w:val="Heading3"/>
      </w:pPr>
      <w:r>
        <w:t>Pairwise comparisons</w:t>
      </w:r>
    </w:p>
    <w:p w14:paraId="25E486FE" w14:textId="77777777" w:rsidR="008B4F59" w:rsidRDefault="00000000">
      <w:r>
        <w:t xml:space="preserve"> </w:t>
      </w:r>
    </w:p>
    <w:p w14:paraId="25E486FF" w14:textId="77777777" w:rsidR="008B4F59" w:rsidRDefault="00000000">
      <w:r>
        <w:t>By prompts per day</w:t>
      </w:r>
    </w:p>
    <w:p w14:paraId="25E48700" w14:textId="77777777" w:rsidR="008B4F5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lastRenderedPageBreak/>
        <w:t>ROC-AUC pairwise comparisons by prompts per day (Overal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053"/>
        <w:gridCol w:w="1502"/>
        <w:gridCol w:w="1944"/>
        <w:gridCol w:w="1059"/>
        <w:gridCol w:w="1244"/>
        <w:gridCol w:w="811"/>
      </w:tblGrid>
      <w:tr w:rsidR="008B4F59" w14:paraId="25E48707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0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0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0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0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0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0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8B4F59" w14:paraId="25E4870E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0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0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0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0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20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0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0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71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0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1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1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1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3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1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1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71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1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1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1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1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16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1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1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72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1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1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1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2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2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2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2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72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2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2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2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2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4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2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29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73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2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2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2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2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2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3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B4F59" w14:paraId="25E4873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3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3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3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3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9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3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3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73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3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3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3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3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3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3E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74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4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4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4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4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4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4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B4F59" w14:paraId="25E4874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4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4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4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4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4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9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4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4C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74F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4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8B4F59" w14:paraId="25E48751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5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8B4F59" w14:paraId="25E48753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5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25E48754" w14:textId="77777777" w:rsidR="008B4F59" w:rsidRDefault="00000000">
      <w:r>
        <w:t xml:space="preserve"> </w:t>
      </w:r>
    </w:p>
    <w:p w14:paraId="25E48755" w14:textId="77777777" w:rsidR="008B4F59" w:rsidRDefault="00000000">
      <w:r>
        <w:t>By feature selection</w:t>
      </w:r>
    </w:p>
    <w:p w14:paraId="25E48756" w14:textId="77777777" w:rsidR="008B4F5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ROC-AUC pairwise comparisons by feature selection (Overal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631"/>
        <w:gridCol w:w="1394"/>
        <w:gridCol w:w="1781"/>
        <w:gridCol w:w="979"/>
        <w:gridCol w:w="1075"/>
        <w:gridCol w:w="753"/>
      </w:tblGrid>
      <w:tr w:rsidR="008B4F59" w14:paraId="25E4875D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5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5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5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5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5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5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8B4F59" w14:paraId="25E48764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5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 features - Selected featur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5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6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6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4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6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6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8B4F59" w14:paraId="25E48766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6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8B4F59" w14:paraId="25E48768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6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8B4F59" w14:paraId="25E4876A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6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25E4876B" w14:textId="77777777" w:rsidR="008B4F59" w:rsidRDefault="00000000">
      <w:r>
        <w:t xml:space="preserve"> </w:t>
      </w:r>
    </w:p>
    <w:p w14:paraId="25E4876C" w14:textId="77777777" w:rsidR="008B4F59" w:rsidRDefault="00000000">
      <w:r>
        <w:t>By share of own data in training set</w:t>
      </w:r>
    </w:p>
    <w:p w14:paraId="25E4876D" w14:textId="77777777" w:rsidR="008B4F5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ROC-AUC pairwise comparisons by share of own data in training set (Overal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757"/>
        <w:gridCol w:w="1580"/>
        <w:gridCol w:w="2069"/>
        <w:gridCol w:w="1117"/>
        <w:gridCol w:w="1237"/>
        <w:gridCol w:w="853"/>
      </w:tblGrid>
      <w:tr w:rsidR="008B4F59" w14:paraId="25E48774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6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6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7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7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7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7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8B4F59" w14:paraId="25E4877B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7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10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7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7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7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4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7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7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B4F59" w14:paraId="25E4878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7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None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7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7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7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8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81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78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8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8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8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8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9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8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88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79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8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8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8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8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8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8F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79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9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9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9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9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9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9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96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79E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9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9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9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9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9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9D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7A0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9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8B4F59" w14:paraId="25E487A2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A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8B4F59" w14:paraId="25E487A4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A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25E487A5" w14:textId="77777777" w:rsidR="008B4F59" w:rsidRDefault="00000000">
      <w:r>
        <w:t xml:space="preserve"> </w:t>
      </w:r>
    </w:p>
    <w:p w14:paraId="25E487A6" w14:textId="77777777" w:rsidR="008B4F59" w:rsidRDefault="00000000">
      <w:r>
        <w:t>By outcome</w:t>
      </w:r>
    </w:p>
    <w:p w14:paraId="25E487A7" w14:textId="77777777" w:rsidR="008B4F5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ROC-AUC pairwise comparisons by outcome (Overal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072"/>
        <w:gridCol w:w="1498"/>
        <w:gridCol w:w="1937"/>
        <w:gridCol w:w="1056"/>
        <w:gridCol w:w="1241"/>
        <w:gridCol w:w="809"/>
      </w:tblGrid>
      <w:tr w:rsidR="008B4F59" w14:paraId="25E487AE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A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A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A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A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A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A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8B4F59" w14:paraId="25E487B5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A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apses - Craving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B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B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B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74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B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B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7B7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B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8B4F59" w14:paraId="25E487B9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B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8B4F59" w14:paraId="25E487BB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B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25E487BC" w14:textId="77777777" w:rsidR="008B4F59" w:rsidRDefault="00000000">
      <w:r>
        <w:t xml:space="preserve"> </w:t>
      </w:r>
    </w:p>
    <w:p w14:paraId="25E487BD" w14:textId="77777777" w:rsidR="008B4F59" w:rsidRDefault="00000000">
      <w:r>
        <w:br w:type="page"/>
      </w:r>
    </w:p>
    <w:p w14:paraId="25E487BE" w14:textId="77777777" w:rsidR="008B4F59" w:rsidRDefault="00000000">
      <w:pPr>
        <w:pStyle w:val="Heading2"/>
      </w:pPr>
      <w:r>
        <w:lastRenderedPageBreak/>
        <w:t>Lapses models</w:t>
      </w:r>
    </w:p>
    <w:p w14:paraId="25E487BF" w14:textId="77777777" w:rsidR="008B4F59" w:rsidRDefault="00000000">
      <w:r>
        <w:t xml:space="preserve"> </w:t>
      </w:r>
    </w:p>
    <w:p w14:paraId="25E487C0" w14:textId="77777777" w:rsidR="008B4F59" w:rsidRDefault="00000000">
      <w:pPr>
        <w:pStyle w:val="Heading3"/>
      </w:pPr>
      <w:r>
        <w:t>Main model results</w:t>
      </w:r>
    </w:p>
    <w:p w14:paraId="25E487C1" w14:textId="77777777" w:rsidR="008B4F5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ROC-AUC (Lapses) (linear mixed mode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870"/>
        <w:gridCol w:w="1118"/>
        <w:gridCol w:w="1312"/>
        <w:gridCol w:w="1732"/>
        <w:gridCol w:w="1072"/>
        <w:gridCol w:w="905"/>
        <w:gridCol w:w="604"/>
      </w:tblGrid>
      <w:tr w:rsidR="008B4F59" w14:paraId="25E487C9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C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C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C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C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C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C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C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8B4F59" w14:paraId="25E487D1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C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C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C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C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601, 0.754]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C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37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C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D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7D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D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D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D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D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64, -0.020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D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74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D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D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7E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D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D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D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D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56, -0.012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D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98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D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E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8B4F59" w14:paraId="25E487E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E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E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E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E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70, -0.026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E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28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E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E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7F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E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E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E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E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36, 0.008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E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2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E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F0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7F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F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ature selection: Selected featur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F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F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F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23, 0.005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F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2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F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F8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0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F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1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F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F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F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36, 0.003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F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6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7F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00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0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0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0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0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0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17, 0.025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0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0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08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1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0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0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0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0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20, 0.021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0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0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10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13" w14:textId="77777777"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1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erence levels: Prompts per day = 16; Feature selection = All features; Share of own data = None</w:t>
            </w:r>
          </w:p>
        </w:tc>
      </w:tr>
      <w:tr w:rsidR="008B4F59" w14:paraId="25E48815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1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</w:t>
            </w:r>
          </w:p>
        </w:tc>
      </w:tr>
    </w:tbl>
    <w:p w14:paraId="25E48816" w14:textId="77777777" w:rsidR="008B4F59" w:rsidRDefault="00000000">
      <w:r>
        <w:t xml:space="preserve"> </w:t>
      </w:r>
    </w:p>
    <w:p w14:paraId="25E48817" w14:textId="77777777" w:rsidR="008B4F59" w:rsidRDefault="00000000">
      <w:pPr>
        <w:pStyle w:val="Heading3"/>
      </w:pPr>
      <w:r>
        <w:t>Pairwise comparisons</w:t>
      </w:r>
    </w:p>
    <w:p w14:paraId="25E48818" w14:textId="77777777" w:rsidR="008B4F59" w:rsidRDefault="00000000">
      <w:r>
        <w:t xml:space="preserve"> </w:t>
      </w:r>
    </w:p>
    <w:p w14:paraId="25E48819" w14:textId="77777777" w:rsidR="008B4F59" w:rsidRDefault="00000000">
      <w:r>
        <w:t>By prompts per day</w:t>
      </w:r>
    </w:p>
    <w:p w14:paraId="25E4881A" w14:textId="77777777" w:rsidR="008B4F5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ROC-AUC pairwise comparisons by prompts per day (Lapse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053"/>
        <w:gridCol w:w="1502"/>
        <w:gridCol w:w="1944"/>
        <w:gridCol w:w="1059"/>
        <w:gridCol w:w="1244"/>
        <w:gridCol w:w="811"/>
      </w:tblGrid>
      <w:tr w:rsidR="008B4F59" w14:paraId="25E48821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1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1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1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1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1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2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8B4F59" w14:paraId="25E48828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2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2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2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2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74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2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2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8B4F59" w14:paraId="25E4882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2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2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2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2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8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2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2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B4F59" w14:paraId="25E4883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3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EMAs1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3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3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3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28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3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3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83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3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3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3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3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3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3C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4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3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3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4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4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76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4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43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4B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4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4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4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4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4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4A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5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4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4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4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4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52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5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51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5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5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5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5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5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5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58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6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5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5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5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5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76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5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5F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6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6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4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6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6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6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0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6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6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B4F59" w14:paraId="25E48869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6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8B4F59" w14:paraId="25E4886B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6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8B4F59" w14:paraId="25E4886D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6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25E4886E" w14:textId="77777777" w:rsidR="008B4F59" w:rsidRDefault="00000000">
      <w:r>
        <w:t xml:space="preserve"> </w:t>
      </w:r>
    </w:p>
    <w:p w14:paraId="25E4886F" w14:textId="77777777" w:rsidR="008B4F59" w:rsidRDefault="00000000">
      <w:r>
        <w:t>By feature selection</w:t>
      </w:r>
    </w:p>
    <w:p w14:paraId="25E48870" w14:textId="77777777" w:rsidR="008B4F5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ROC-AUC pairwise comparisons by feature selection (Lapse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631"/>
        <w:gridCol w:w="1394"/>
        <w:gridCol w:w="1781"/>
        <w:gridCol w:w="979"/>
        <w:gridCol w:w="1075"/>
        <w:gridCol w:w="753"/>
      </w:tblGrid>
      <w:tr w:rsidR="008B4F59" w14:paraId="25E48877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7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7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7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7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7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7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8B4F59" w14:paraId="25E4887E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7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 features - Selected featur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7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7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7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1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7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7D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80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7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8B4F59" w14:paraId="25E48882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8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8B4F59" w14:paraId="25E48884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8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25E48885" w14:textId="77777777" w:rsidR="008B4F59" w:rsidRDefault="00000000">
      <w:r>
        <w:t xml:space="preserve"> </w:t>
      </w:r>
    </w:p>
    <w:p w14:paraId="25E48886" w14:textId="77777777" w:rsidR="008B4F59" w:rsidRDefault="00000000">
      <w:r>
        <w:t>By share of own data in training set</w:t>
      </w:r>
    </w:p>
    <w:p w14:paraId="25E48887" w14:textId="77777777" w:rsidR="008B4F5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ROC-AUC pairwise comparisons by share of own data in training set (Lapse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757"/>
        <w:gridCol w:w="1580"/>
        <w:gridCol w:w="2069"/>
        <w:gridCol w:w="1117"/>
        <w:gridCol w:w="1237"/>
        <w:gridCol w:w="853"/>
      </w:tblGrid>
      <w:tr w:rsidR="008B4F59" w14:paraId="25E4888E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8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8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8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8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8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8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8B4F59" w14:paraId="25E48895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8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10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9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9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9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1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9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94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9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9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9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9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9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9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9B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A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9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9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9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A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A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A2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A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A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10%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A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A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A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9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A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A9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B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A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A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A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A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57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A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B0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B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B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B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B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B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B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B7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8BA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B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8B4F59" w14:paraId="25E488BC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B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8B4F59" w14:paraId="25E488BE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B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25E488BF" w14:textId="77777777" w:rsidR="008B4F59" w:rsidRDefault="00000000">
      <w:r>
        <w:t xml:space="preserve"> </w:t>
      </w:r>
    </w:p>
    <w:p w14:paraId="25E488C0" w14:textId="77777777" w:rsidR="008B4F59" w:rsidRDefault="00000000">
      <w:r>
        <w:br w:type="page"/>
      </w:r>
    </w:p>
    <w:p w14:paraId="25E488C1" w14:textId="77777777" w:rsidR="008B4F59" w:rsidRDefault="00000000">
      <w:pPr>
        <w:pStyle w:val="Heading2"/>
      </w:pPr>
      <w:r>
        <w:lastRenderedPageBreak/>
        <w:t>Cravings models</w:t>
      </w:r>
    </w:p>
    <w:p w14:paraId="25E488C2" w14:textId="77777777" w:rsidR="008B4F59" w:rsidRDefault="00000000">
      <w:r>
        <w:t xml:space="preserve"> </w:t>
      </w:r>
    </w:p>
    <w:p w14:paraId="25E488C3" w14:textId="77777777" w:rsidR="008B4F59" w:rsidRDefault="00000000">
      <w:pPr>
        <w:pStyle w:val="Heading3"/>
      </w:pPr>
      <w:r>
        <w:t>Main model results</w:t>
      </w:r>
    </w:p>
    <w:p w14:paraId="25E488C4" w14:textId="77777777" w:rsidR="008B4F5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ROC-AUC (Cravings) (linear mixed model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870"/>
        <w:gridCol w:w="1118"/>
        <w:gridCol w:w="1312"/>
        <w:gridCol w:w="1732"/>
        <w:gridCol w:w="1072"/>
        <w:gridCol w:w="905"/>
        <w:gridCol w:w="604"/>
      </w:tblGrid>
      <w:tr w:rsidR="008B4F59" w14:paraId="25E488CC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C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C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C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C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C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statisti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C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C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8B4F59" w14:paraId="25E488D4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C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C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C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D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678, 0.749]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D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.47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D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D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8D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D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D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D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D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70, -0.023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D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8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D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D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8E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D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D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D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E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10, -0.061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E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96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E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E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8E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E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E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8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E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E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11, -0.064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E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7.2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E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E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8F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E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mpts per day: 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E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E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F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63, -0.115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F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1.48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F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F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8F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F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ature selection: Selected featur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F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F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F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41, -0.011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F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40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F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F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90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F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1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F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8F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0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45, -0.002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0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1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0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0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B4F59" w14:paraId="25E4890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0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0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0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0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44, -0.002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0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1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0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0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B4F59" w14:paraId="25E4891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0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are of own data: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0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0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1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51, -0.008]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1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7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1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1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8B4F59" w14:paraId="25E48916" w14:textId="77777777"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1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erence levels: Prompts per day = 16; Feature selection = All features; Share of own data = None</w:t>
            </w:r>
          </w:p>
        </w:tc>
      </w:tr>
      <w:tr w:rsidR="008B4F59" w14:paraId="25E48918" w14:textId="77777777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1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</w:t>
            </w:r>
          </w:p>
        </w:tc>
      </w:tr>
    </w:tbl>
    <w:p w14:paraId="25E48919" w14:textId="77777777" w:rsidR="008B4F59" w:rsidRDefault="00000000">
      <w:r>
        <w:t xml:space="preserve"> </w:t>
      </w:r>
    </w:p>
    <w:p w14:paraId="25E4891A" w14:textId="77777777" w:rsidR="008B4F59" w:rsidRDefault="00000000">
      <w:pPr>
        <w:pStyle w:val="Heading3"/>
      </w:pPr>
      <w:r>
        <w:t>Pairwise comparisons</w:t>
      </w:r>
    </w:p>
    <w:p w14:paraId="25E4891B" w14:textId="77777777" w:rsidR="008B4F59" w:rsidRDefault="00000000">
      <w:r>
        <w:t xml:space="preserve"> </w:t>
      </w:r>
    </w:p>
    <w:p w14:paraId="25E4891C" w14:textId="77777777" w:rsidR="008B4F59" w:rsidRDefault="00000000">
      <w:r>
        <w:t>By prompts per day</w:t>
      </w:r>
    </w:p>
    <w:p w14:paraId="25E4891D" w14:textId="77777777" w:rsidR="008B4F5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ROC-AUC pairwise comparisons by prompts per day (Craving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019"/>
        <w:gridCol w:w="1486"/>
        <w:gridCol w:w="1914"/>
        <w:gridCol w:w="1161"/>
        <w:gridCol w:w="1230"/>
        <w:gridCol w:w="803"/>
      </w:tblGrid>
      <w:tr w:rsidR="008B4F59" w14:paraId="25E48924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1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1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2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2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2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2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8B4F59" w14:paraId="25E4892B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2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2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2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2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81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2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2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8B4F59" w14:paraId="25E4893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2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2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2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2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96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3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3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93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3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EMAs1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3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3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3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26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3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3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94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3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1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3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3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3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48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3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3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94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4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4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4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4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4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4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B4F59" w14:paraId="25E4894E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4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4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4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4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6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4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4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8B4F59" w14:paraId="25E4895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4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6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5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5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5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56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5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5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95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5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5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5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5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5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5B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96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5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5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5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5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6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3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6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6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96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6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As4 - EMAs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6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6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6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24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6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6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96C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6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8B4F59" w14:paraId="25E4896E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6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8B4F59" w14:paraId="25E48970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6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25E48971" w14:textId="77777777" w:rsidR="008B4F59" w:rsidRDefault="00000000">
      <w:r>
        <w:t xml:space="preserve"> </w:t>
      </w:r>
    </w:p>
    <w:p w14:paraId="25E48972" w14:textId="77777777" w:rsidR="008B4F59" w:rsidRDefault="00000000">
      <w:r>
        <w:t>By feature selection</w:t>
      </w:r>
    </w:p>
    <w:p w14:paraId="25E48973" w14:textId="77777777" w:rsidR="008B4F5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ROC-AUC pairwise comparisons by feature selection (Craving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2593"/>
        <w:gridCol w:w="1387"/>
        <w:gridCol w:w="1766"/>
        <w:gridCol w:w="974"/>
        <w:gridCol w:w="1144"/>
        <w:gridCol w:w="749"/>
      </w:tblGrid>
      <w:tr w:rsidR="008B4F59" w14:paraId="25E4897A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7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7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7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7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7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7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8B4F59" w14:paraId="25E48981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7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 features - Selected feature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7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7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7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0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7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8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8B4F59" w14:paraId="25E48983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8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8B4F59" w14:paraId="25E48985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8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8B4F59" w14:paraId="25E48987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8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25E48988" w14:textId="77777777" w:rsidR="008B4F59" w:rsidRDefault="00000000">
      <w:r>
        <w:t xml:space="preserve"> </w:t>
      </w:r>
    </w:p>
    <w:p w14:paraId="25E48989" w14:textId="77777777" w:rsidR="008B4F59" w:rsidRDefault="00000000">
      <w:r>
        <w:t>By share of own data in training set</w:t>
      </w:r>
    </w:p>
    <w:p w14:paraId="25E4898A" w14:textId="77777777" w:rsidR="008B4F59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ROC-AUC pairwise comparisons by share of own data in training set (Cravings)</w:t>
      </w:r>
    </w:p>
    <w:tbl>
      <w:tblPr>
        <w:tblW w:w="4750" w:type="pct"/>
        <w:jc w:val="center"/>
        <w:tblLook w:val="0420" w:firstRow="1" w:lastRow="0" w:firstColumn="0" w:lastColumn="0" w:noHBand="0" w:noVBand="1"/>
      </w:tblPr>
      <w:tblGrid>
        <w:gridCol w:w="1757"/>
        <w:gridCol w:w="1580"/>
        <w:gridCol w:w="2069"/>
        <w:gridCol w:w="1117"/>
        <w:gridCol w:w="1237"/>
        <w:gridCol w:w="853"/>
      </w:tblGrid>
      <w:tr w:rsidR="008B4F59" w14:paraId="25E48991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8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8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8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8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-rati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8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9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.</w:t>
            </w:r>
          </w:p>
        </w:tc>
      </w:tr>
      <w:tr w:rsidR="008B4F59" w14:paraId="25E48998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9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10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9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9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9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5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9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97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99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9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9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9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9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0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9D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9E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9A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A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A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A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A3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A4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A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8B4F59" w14:paraId="25E489A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A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10% - 2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A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A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AA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AB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AC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9B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A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AF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B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B1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B2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B3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9BB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B5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% - 30%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B6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B7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B8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B9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BA" w14:textId="77777777" w:rsidR="008B4F59" w:rsidRDefault="008B4F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B4F59" w14:paraId="25E489BD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BC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e: Estimates are on the response scale (0-1), showing differences in predicted means.</w:t>
            </w:r>
          </w:p>
        </w:tc>
      </w:tr>
      <w:tr w:rsidR="008B4F59" w14:paraId="25E489BF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BE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estimates indicate higher values for the first condition in each contrast; negative estimates indicate higher values for the second condition.</w:t>
            </w:r>
          </w:p>
        </w:tc>
      </w:tr>
      <w:tr w:rsidR="008B4F59" w14:paraId="25E489C1" w14:textId="77777777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89C0" w14:textId="77777777" w:rsidR="008B4F5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gnificance levels: *** p&lt;0.001, ** p&lt;0.01, * p&lt;0.05; P-values adjusted using Tukey method.</w:t>
            </w:r>
          </w:p>
        </w:tc>
      </w:tr>
    </w:tbl>
    <w:p w14:paraId="25E489C2" w14:textId="77777777" w:rsidR="008B4F59" w:rsidRDefault="00000000">
      <w:r>
        <w:t xml:space="preserve"> </w:t>
      </w:r>
    </w:p>
    <w:sectPr w:rsidR="008B4F59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81470073">
    <w:abstractNumId w:val="1"/>
  </w:num>
  <w:num w:numId="2" w16cid:durableId="917205693">
    <w:abstractNumId w:val="2"/>
  </w:num>
  <w:num w:numId="3" w16cid:durableId="2003700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F59"/>
    <w:rsid w:val="005C6C82"/>
    <w:rsid w:val="00691ADA"/>
    <w:rsid w:val="007315B8"/>
    <w:rsid w:val="008B4F59"/>
    <w:rsid w:val="009916CC"/>
    <w:rsid w:val="00C83D33"/>
    <w:rsid w:val="00C85874"/>
    <w:rsid w:val="00D6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4869B"/>
  <w15:docId w15:val="{7913602B-89E4-44FA-8929-772890BF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528</Words>
  <Characters>8301</Characters>
  <Application>Microsoft Office Word</Application>
  <DocSecurity>0</DocSecurity>
  <Lines>761</Lines>
  <Paragraphs>6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2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Leppin</dc:creator>
  <cp:keywords/>
  <dc:description/>
  <cp:lastModifiedBy>Corinna Leppin</cp:lastModifiedBy>
  <cp:revision>6</cp:revision>
  <dcterms:created xsi:type="dcterms:W3CDTF">2026-02-02T20:24:00Z</dcterms:created>
  <dcterms:modified xsi:type="dcterms:W3CDTF">2026-02-03T02:52:00Z</dcterms:modified>
  <cp:category/>
</cp:coreProperties>
</file>